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ADDDA" w14:textId="77777777" w:rsidR="00ED52B6" w:rsidRPr="001A7AB4" w:rsidRDefault="00ED52B6" w:rsidP="00ED52B6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1A7AB4">
        <w:rPr>
          <w:rFonts w:ascii="Times New Roman" w:hAnsi="Times New Roman" w:cs="Times New Roman"/>
          <w:b/>
          <w:bCs/>
        </w:rPr>
        <w:t>Data source</w:t>
      </w:r>
      <w:r>
        <w:rPr>
          <w:rFonts w:ascii="Times New Roman" w:hAnsi="Times New Roman" w:cs="Times New Roman" w:hint="eastAsia"/>
          <w:b/>
          <w:bCs/>
        </w:rPr>
        <w:t>：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2"/>
        <w:gridCol w:w="465"/>
        <w:gridCol w:w="505"/>
        <w:gridCol w:w="867"/>
        <w:gridCol w:w="741"/>
        <w:gridCol w:w="508"/>
        <w:gridCol w:w="815"/>
        <w:gridCol w:w="670"/>
        <w:gridCol w:w="558"/>
        <w:gridCol w:w="839"/>
        <w:gridCol w:w="694"/>
        <w:gridCol w:w="582"/>
      </w:tblGrid>
      <w:tr w:rsidR="00ED52B6" w14:paraId="393FD5E6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5DD933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624DAD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y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4A98A6" w14:textId="77777777" w:rsidR="00ED52B6" w:rsidRDefault="00ED52B6" w:rsidP="000F44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m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CEF7FD" w14:textId="77777777" w:rsidR="00ED52B6" w:rsidRDefault="00ED52B6" w:rsidP="000F44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equenc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0C7D07" w14:textId="77777777" w:rsidR="00ED52B6" w:rsidRDefault="00ED52B6" w:rsidP="000F446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ur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254066" w14:textId="77777777" w:rsidR="00ED52B6" w:rsidRDefault="00ED52B6" w:rsidP="000F44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244E23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xp Me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D680B0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xp S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1A983"/>
            <w:noWrap/>
            <w:vAlign w:val="center"/>
            <w:hideMark/>
          </w:tcPr>
          <w:p w14:paraId="6913AFF5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xp 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1A983"/>
            <w:noWrap/>
            <w:vAlign w:val="center"/>
            <w:hideMark/>
          </w:tcPr>
          <w:p w14:paraId="335249E8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tr Me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1A983"/>
            <w:noWrap/>
            <w:vAlign w:val="center"/>
            <w:hideMark/>
          </w:tcPr>
          <w:p w14:paraId="76EA2571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tr S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94DCF8"/>
            <w:noWrap/>
            <w:vAlign w:val="center"/>
            <w:hideMark/>
          </w:tcPr>
          <w:p w14:paraId="0FAB49EE" w14:textId="77777777" w:rsidR="00ED52B6" w:rsidRDefault="00ED52B6" w:rsidP="000F446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tr n</w:t>
            </w:r>
          </w:p>
        </w:tc>
      </w:tr>
      <w:tr w:rsidR="00ED52B6" w14:paraId="5F586AFA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B95C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231F1F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31F1F"/>
                <w:sz w:val="20"/>
                <w:szCs w:val="20"/>
              </w:rPr>
              <w:t>Aylin 20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F257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A70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C26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DF1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22C3" w14:textId="77777777" w:rsidR="00ED52B6" w:rsidRPr="001A7AB4" w:rsidRDefault="00ED52B6" w:rsidP="000F446E">
            <w:pPr>
              <w:jc w:val="right"/>
              <w:rPr>
                <w:rFonts w:ascii="AmerigoBT-BoldA" w:eastAsia="DengXian" w:hAnsi="AmerigoBT-BoldA" w:hint="eastAsia"/>
                <w:color w:val="000000" w:themeColor="text1"/>
                <w:sz w:val="20"/>
                <w:szCs w:val="20"/>
              </w:rPr>
            </w:pPr>
            <w:r w:rsidRPr="001A7AB4">
              <w:rPr>
                <w:rFonts w:ascii="AmerigoBT-BoldA" w:eastAsia="DengXian" w:hAnsi="AmerigoBT-BoldA"/>
                <w:color w:val="000000" w:themeColor="text1"/>
                <w:sz w:val="20"/>
                <w:szCs w:val="20"/>
              </w:rPr>
              <w:t>53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6F8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5.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5BF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0F5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32B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02C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489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</w:tr>
      <w:tr w:rsidR="00ED52B6" w14:paraId="3E5C7245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DEA5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iiari 20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5A60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E71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8158" w14:textId="77777777" w:rsidR="00ED52B6" w:rsidRPr="001A7AB4" w:rsidRDefault="00ED52B6" w:rsidP="000F446E">
            <w:pPr>
              <w:ind w:firstLineChars="100" w:firstLine="220"/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E4B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E87E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2037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4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AFF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.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785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554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BE2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138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30</w:t>
            </w:r>
          </w:p>
        </w:tc>
      </w:tr>
      <w:tr w:rsidR="00ED52B6" w14:paraId="377373D6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926F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iette 20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B692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B77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FB1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774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4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8590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5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AED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748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7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7D7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317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4.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8A4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8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918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46</w:t>
            </w:r>
          </w:p>
        </w:tc>
      </w:tr>
      <w:tr w:rsidR="00ED52B6" w14:paraId="3CC66373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FB99F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el 20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03A5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A69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939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220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463B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F72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2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B74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7D5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EB7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2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EA7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7DD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D52B6" w14:paraId="71880E9F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F64B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31F20"/>
                <w:sz w:val="20"/>
                <w:szCs w:val="20"/>
              </w:rPr>
              <w:t>Sardar 20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589C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E4FC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8AD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67C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C317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45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3C3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1BB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207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093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75F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646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6</w:t>
            </w:r>
          </w:p>
        </w:tc>
      </w:tr>
      <w:tr w:rsidR="00ED52B6" w14:paraId="767C5A30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DAFB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sama 20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9457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C08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86E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807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58B0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36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158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C1B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9C5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900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D90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A6A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0</w:t>
            </w:r>
          </w:p>
        </w:tc>
      </w:tr>
      <w:tr w:rsidR="00ED52B6" w14:paraId="592BB978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D7A7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Zheng 20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F104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0E0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176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989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DDD3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B7C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6.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5214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B90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B8B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9A9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A4D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7</w:t>
            </w:r>
          </w:p>
        </w:tc>
      </w:tr>
      <w:tr w:rsidR="00ED52B6" w14:paraId="6BE8C0C2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1EBC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bernik 20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12F2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C97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EE9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E33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9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459D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8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7E5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1.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9A9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7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FF9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76A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1.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0DD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43D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</w:t>
            </w:r>
          </w:p>
        </w:tc>
      </w:tr>
      <w:tr w:rsidR="00ED52B6" w14:paraId="24944AFF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C617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ehey 20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44B0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CFB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5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10D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4AF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B72E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243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6CC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F2B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399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41A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9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4C3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D52B6" w14:paraId="5506E359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E5E3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31F20"/>
                <w:sz w:val="20"/>
                <w:szCs w:val="20"/>
              </w:rPr>
              <w:t>Yucel 20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19B7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830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A5F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E42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7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8990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0C6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13B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A80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BA8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D0C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E0F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</w:tr>
      <w:tr w:rsidR="00ED52B6" w14:paraId="093F3020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AD95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chneider 20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D9A4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180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DDB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93C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9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CCED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3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6A3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6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190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0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9D4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52B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9.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C02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35E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4</w:t>
            </w:r>
          </w:p>
        </w:tc>
      </w:tr>
      <w:tr w:rsidR="00ED52B6" w14:paraId="65C14C7D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E522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levatti 20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3B51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76D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8C2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14D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A584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6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AD3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F9C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B0A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492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E3B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A93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</w:tr>
      <w:tr w:rsidR="00ED52B6" w14:paraId="0F7C37E7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4960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ilani 20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CC47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A8E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133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08A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1F05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48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D96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504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0B7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522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DF1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3F6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0</w:t>
            </w:r>
          </w:p>
        </w:tc>
      </w:tr>
      <w:tr w:rsidR="00ED52B6" w14:paraId="14414B20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63B3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uruturk 20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8824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BD2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10A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F3F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0248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2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680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3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FFF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0A7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44D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403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6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AD6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1</w:t>
            </w:r>
          </w:p>
        </w:tc>
      </w:tr>
      <w:tr w:rsidR="00ED52B6" w14:paraId="4D4DC0A2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CF43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bdelbasset 20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FF81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BA4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008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9F6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E4A7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3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9C2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10.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7AE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D27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803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-2.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8FF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.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78A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14</w:t>
            </w:r>
          </w:p>
        </w:tc>
      </w:tr>
      <w:tr w:rsidR="00ED52B6" w14:paraId="34FCD5AB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E244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ingh 20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1542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548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7B5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A10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51C6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49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2F6A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8.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BA8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1CD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2BF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4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83B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F88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99</w:t>
            </w:r>
          </w:p>
        </w:tc>
      </w:tr>
      <w:tr w:rsidR="00ED52B6" w14:paraId="249689BD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DC24F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artinez 20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2B96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FFF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9FB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6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432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5687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8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577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D1E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B5A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866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0.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38B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998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49</w:t>
            </w:r>
          </w:p>
        </w:tc>
      </w:tr>
      <w:tr w:rsidR="00ED52B6" w14:paraId="1C413FDC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EC41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haraj 20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563A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B60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04E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145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4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3D0E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40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12E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344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D01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56E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0.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681E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7EA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4</w:t>
            </w:r>
          </w:p>
        </w:tc>
      </w:tr>
      <w:tr w:rsidR="00ED52B6" w14:paraId="2326D880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8C14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onyaei 2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94BD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D65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FD4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858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60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9756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8B7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7.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4507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F8B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F9F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0.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94D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442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7</w:t>
            </w:r>
          </w:p>
        </w:tc>
      </w:tr>
      <w:tr w:rsidR="00ED52B6" w14:paraId="188899BD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66DE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levatti 2025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30740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9E95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305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0D45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56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CD5B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8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0C3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E3B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AFE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158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4D6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650E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</w:tr>
      <w:tr w:rsidR="00ED52B6" w14:paraId="13AF6D92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9E5C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levatti 2025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F9D3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FBA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1401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382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8562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9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E54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0.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BFF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4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576B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3536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2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188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F0E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8</w:t>
            </w:r>
          </w:p>
        </w:tc>
      </w:tr>
      <w:tr w:rsidR="00ED52B6" w14:paraId="2D1E79D5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39BA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lgayar 20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7D8B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29B2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503A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B49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A1F6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49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135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6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BFB3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157D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1F9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1.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EDFC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.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859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39</w:t>
            </w:r>
          </w:p>
        </w:tc>
      </w:tr>
      <w:tr w:rsidR="00ED52B6" w14:paraId="45250BD9" w14:textId="77777777" w:rsidTr="000F446E">
        <w:trPr>
          <w:trHeight w:val="32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9C66" w14:textId="77777777" w:rsidR="00ED52B6" w:rsidRDefault="00ED52B6" w:rsidP="000F44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bramani 20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BB7D" w14:textId="77777777" w:rsidR="00ED52B6" w:rsidRPr="001A7AB4" w:rsidRDefault="00ED52B6" w:rsidP="000F446E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7A5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EDFF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09B4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3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35D4" w14:textId="77777777" w:rsidR="00ED52B6" w:rsidRPr="001A7AB4" w:rsidRDefault="00ED52B6" w:rsidP="000F446E">
            <w:pPr>
              <w:jc w:val="right"/>
              <w:rPr>
                <w:rFonts w:ascii="URWPalladioL-Roma" w:eastAsia="DengXian" w:hAnsi="URWPalladioL-Roma" w:hint="eastAsia"/>
                <w:color w:val="000000" w:themeColor="text1"/>
                <w:sz w:val="18"/>
                <w:szCs w:val="18"/>
              </w:rPr>
            </w:pPr>
            <w:r w:rsidRPr="001A7AB4">
              <w:rPr>
                <w:rFonts w:ascii="URWPalladioL-Roma" w:eastAsia="DengXian" w:hAnsi="URWPalladioL-Roma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CE2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-3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44C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4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60A0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C31B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1.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8248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2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C2B9" w14:textId="77777777" w:rsidR="00ED52B6" w:rsidRPr="001A7AB4" w:rsidRDefault="00ED52B6" w:rsidP="000F446E">
            <w:pPr>
              <w:jc w:val="right"/>
              <w:rPr>
                <w:rFonts w:ascii="DengXian" w:eastAsia="DengXian" w:hAnsi="DengXian"/>
                <w:color w:val="000000" w:themeColor="text1"/>
              </w:rPr>
            </w:pPr>
            <w:r w:rsidRPr="001A7AB4">
              <w:rPr>
                <w:rFonts w:ascii="DengXian" w:eastAsia="DengXian" w:hAnsi="DengXian" w:hint="eastAsia"/>
                <w:color w:val="000000" w:themeColor="text1"/>
              </w:rPr>
              <w:t>70</w:t>
            </w:r>
          </w:p>
        </w:tc>
      </w:tr>
    </w:tbl>
    <w:p w14:paraId="3A4B5608" w14:textId="77777777" w:rsidR="002E51B1" w:rsidRDefault="002E51B1"/>
    <w:sectPr w:rsidR="002E5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merigoBT-BoldA">
    <w:altName w:val="Cambria"/>
    <w:panose1 w:val="020B0604020202020204"/>
    <w:charset w:val="00"/>
    <w:family w:val="roman"/>
    <w:notTrueType/>
    <w:pitch w:val="default"/>
  </w:font>
  <w:font w:name="URWPalladioL-Roma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2B6"/>
    <w:rsid w:val="00201284"/>
    <w:rsid w:val="0027577E"/>
    <w:rsid w:val="00293809"/>
    <w:rsid w:val="002B2193"/>
    <w:rsid w:val="002D5259"/>
    <w:rsid w:val="002E51B1"/>
    <w:rsid w:val="002E5A84"/>
    <w:rsid w:val="002F2248"/>
    <w:rsid w:val="00366AE4"/>
    <w:rsid w:val="00414323"/>
    <w:rsid w:val="00417360"/>
    <w:rsid w:val="006A4315"/>
    <w:rsid w:val="00704761"/>
    <w:rsid w:val="00785A65"/>
    <w:rsid w:val="007B4C87"/>
    <w:rsid w:val="007E48B9"/>
    <w:rsid w:val="0094660D"/>
    <w:rsid w:val="0097661B"/>
    <w:rsid w:val="009F5713"/>
    <w:rsid w:val="00A04E80"/>
    <w:rsid w:val="00A2706F"/>
    <w:rsid w:val="00A86ABD"/>
    <w:rsid w:val="00AD2046"/>
    <w:rsid w:val="00C0675C"/>
    <w:rsid w:val="00C112CD"/>
    <w:rsid w:val="00C7616F"/>
    <w:rsid w:val="00CA1E1D"/>
    <w:rsid w:val="00CD71EF"/>
    <w:rsid w:val="00D21792"/>
    <w:rsid w:val="00E22E84"/>
    <w:rsid w:val="00E73993"/>
    <w:rsid w:val="00ED52B6"/>
    <w:rsid w:val="00F00B1C"/>
    <w:rsid w:val="00F5176C"/>
    <w:rsid w:val="00F978C3"/>
    <w:rsid w:val="00FD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1BB66"/>
  <w15:chartTrackingRefBased/>
  <w15:docId w15:val="{7AAB2361-6766-6349-AE04-D780F0E3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2B6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52B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2B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2B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2B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2B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2B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2B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2B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2B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2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2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2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52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2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2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2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2B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D5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2B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D5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2B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D5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2B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D52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2B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D52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52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3871</dc:creator>
  <cp:keywords/>
  <dc:description/>
  <cp:lastModifiedBy>HG3871</cp:lastModifiedBy>
  <cp:revision>1</cp:revision>
  <dcterms:created xsi:type="dcterms:W3CDTF">2026-05-13T09:05:00Z</dcterms:created>
  <dcterms:modified xsi:type="dcterms:W3CDTF">2026-05-13T09:06:00Z</dcterms:modified>
</cp:coreProperties>
</file>